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CCD0" w14:textId="13F072F0" w:rsidR="0006735E" w:rsidRPr="00E873C7" w:rsidRDefault="00A40FD5" w:rsidP="00E873C7">
      <w:pPr>
        <w:spacing w:after="0" w:line="288" w:lineRule="auto"/>
        <w:jc w:val="both"/>
        <w:rPr>
          <w:rFonts w:asciiTheme="minorBidi" w:hAnsiTheme="minorBidi"/>
          <w:b/>
          <w:bCs/>
          <w:sz w:val="32"/>
          <w:szCs w:val="32"/>
        </w:rPr>
      </w:pPr>
      <w:r>
        <w:rPr>
          <w:rFonts w:asciiTheme="minorBidi" w:hAnsiTheme="minorBidi"/>
          <w:b/>
          <w:bCs/>
          <w:sz w:val="32"/>
          <w:szCs w:val="32"/>
        </w:rPr>
        <w:t>Supplemental Material</w:t>
      </w:r>
    </w:p>
    <w:p w14:paraId="66CB6FFE" w14:textId="0BE4EAAC" w:rsidR="0006735E" w:rsidRPr="00E873C7" w:rsidRDefault="0006735E" w:rsidP="00E873C7">
      <w:pPr>
        <w:spacing w:after="0" w:line="288" w:lineRule="auto"/>
        <w:jc w:val="both"/>
        <w:rPr>
          <w:rFonts w:asciiTheme="minorBidi" w:hAnsiTheme="minorBidi"/>
          <w:b/>
          <w:bCs/>
        </w:rPr>
      </w:pPr>
      <w:r w:rsidRPr="00E873C7">
        <w:rPr>
          <w:rFonts w:asciiTheme="minorBidi" w:hAnsiTheme="minorBidi"/>
          <w:b/>
          <w:bCs/>
        </w:rPr>
        <w:t>Supplementary Table 1</w:t>
      </w:r>
      <w:r w:rsidR="001879DA" w:rsidRPr="00E873C7">
        <w:rPr>
          <w:rFonts w:asciiTheme="minorBidi" w:hAnsiTheme="minorBidi"/>
          <w:b/>
          <w:bCs/>
        </w:rPr>
        <w:t xml:space="preserve"> - RT-PCR Probe Catalogue Numbers from Applied Biosystems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1145"/>
        <w:gridCol w:w="1892"/>
      </w:tblGrid>
      <w:tr w:rsidR="0006735E" w:rsidRPr="00E873C7" w14:paraId="7CA8613B" w14:textId="77777777" w:rsidTr="00D33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A00161" w14:textId="73F18935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  <w:b w:val="0"/>
                <w:bCs w:val="0"/>
              </w:rPr>
              <w:t>Gene of Interest</w:t>
            </w:r>
          </w:p>
        </w:tc>
        <w:tc>
          <w:tcPr>
            <w:tcW w:w="0" w:type="dxa"/>
          </w:tcPr>
          <w:p w14:paraId="6161B6A2" w14:textId="1A57ACC9" w:rsidR="0006735E" w:rsidRPr="00E873C7" w:rsidRDefault="0006735E" w:rsidP="00E873C7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  <w:b w:val="0"/>
                <w:bCs w:val="0"/>
              </w:rPr>
              <w:t>Taq</w:t>
            </w:r>
            <w:r w:rsidR="001879DA" w:rsidRPr="00E873C7">
              <w:rPr>
                <w:rFonts w:asciiTheme="minorBidi" w:hAnsiTheme="minorBidi"/>
                <w:b w:val="0"/>
                <w:bCs w:val="0"/>
              </w:rPr>
              <w:t>M</w:t>
            </w:r>
            <w:r w:rsidRPr="00E873C7">
              <w:rPr>
                <w:rFonts w:asciiTheme="minorBidi" w:hAnsiTheme="minorBidi"/>
                <w:b w:val="0"/>
                <w:bCs w:val="0"/>
              </w:rPr>
              <w:t>an Probe</w:t>
            </w:r>
          </w:p>
        </w:tc>
      </w:tr>
      <w:tr w:rsidR="0006735E" w:rsidRPr="00E873C7" w14:paraId="1EC30A68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A7025A" w14:textId="678DBE78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  <w:b w:val="0"/>
                <w:bCs w:val="0"/>
              </w:rPr>
              <w:t>GAPDH</w:t>
            </w:r>
          </w:p>
        </w:tc>
        <w:tc>
          <w:tcPr>
            <w:tcW w:w="0" w:type="dxa"/>
          </w:tcPr>
          <w:p w14:paraId="3C122285" w14:textId="3ED9EA27" w:rsidR="0006735E" w:rsidRPr="00E873C7" w:rsidRDefault="0006735E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2786624_g1</w:t>
            </w:r>
          </w:p>
        </w:tc>
      </w:tr>
      <w:tr w:rsidR="0006735E" w:rsidRPr="00E873C7" w14:paraId="5424D61B" w14:textId="77777777" w:rsidTr="00D33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72F333" w14:textId="4485885E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NES</w:t>
            </w:r>
          </w:p>
        </w:tc>
        <w:tc>
          <w:tcPr>
            <w:tcW w:w="0" w:type="dxa"/>
          </w:tcPr>
          <w:p w14:paraId="43E8C6F1" w14:textId="744B83FE" w:rsidR="0006735E" w:rsidRPr="00E873C7" w:rsidRDefault="0006735E" w:rsidP="00E873C7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4187831_g1</w:t>
            </w:r>
          </w:p>
        </w:tc>
      </w:tr>
      <w:tr w:rsidR="0006735E" w:rsidRPr="00E873C7" w14:paraId="6EB7ED30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369962" w14:textId="248AEAE9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SOX1</w:t>
            </w:r>
          </w:p>
        </w:tc>
        <w:tc>
          <w:tcPr>
            <w:tcW w:w="0" w:type="dxa"/>
          </w:tcPr>
          <w:p w14:paraId="5DA71AB1" w14:textId="4DAEB613" w:rsidR="0006735E" w:rsidRPr="00E873C7" w:rsidRDefault="0006735E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1057642_s1</w:t>
            </w:r>
          </w:p>
        </w:tc>
      </w:tr>
      <w:tr w:rsidR="0006735E" w:rsidRPr="00E873C7" w14:paraId="263C6F60" w14:textId="77777777" w:rsidTr="00D33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133211" w14:textId="44C79CA4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SOX2</w:t>
            </w:r>
          </w:p>
        </w:tc>
        <w:tc>
          <w:tcPr>
            <w:tcW w:w="0" w:type="dxa"/>
          </w:tcPr>
          <w:p w14:paraId="787471BE" w14:textId="67B4AB3A" w:rsidR="0006735E" w:rsidRPr="00E873C7" w:rsidRDefault="0006735E" w:rsidP="00E873C7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1053049_s1</w:t>
            </w:r>
          </w:p>
        </w:tc>
      </w:tr>
      <w:tr w:rsidR="0006735E" w:rsidRPr="00E873C7" w14:paraId="26A870D2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897855" w14:textId="401439E7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DLG4</w:t>
            </w:r>
          </w:p>
        </w:tc>
        <w:tc>
          <w:tcPr>
            <w:tcW w:w="0" w:type="dxa"/>
          </w:tcPr>
          <w:p w14:paraId="6FDA5980" w14:textId="01E21231" w:rsidR="0006735E" w:rsidRPr="00E873C7" w:rsidRDefault="001879DA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1555373_m1</w:t>
            </w:r>
          </w:p>
        </w:tc>
      </w:tr>
      <w:tr w:rsidR="0006735E" w:rsidRPr="00E873C7" w14:paraId="6ADFE4E8" w14:textId="77777777" w:rsidTr="00D33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FD02BB" w14:textId="02ED6B3A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GAP43</w:t>
            </w:r>
          </w:p>
        </w:tc>
        <w:tc>
          <w:tcPr>
            <w:tcW w:w="0" w:type="dxa"/>
          </w:tcPr>
          <w:p w14:paraId="535E7CA0" w14:textId="681493DD" w:rsidR="0006735E" w:rsidRPr="00E873C7" w:rsidRDefault="001879DA" w:rsidP="00E873C7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0967138_m1</w:t>
            </w:r>
          </w:p>
        </w:tc>
      </w:tr>
      <w:tr w:rsidR="0006735E" w:rsidRPr="00E873C7" w14:paraId="59C740CE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5D8FDE" w14:textId="3D7533E7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TUBB3</w:t>
            </w:r>
          </w:p>
        </w:tc>
        <w:tc>
          <w:tcPr>
            <w:tcW w:w="0" w:type="dxa"/>
          </w:tcPr>
          <w:p w14:paraId="62650D97" w14:textId="4C2A7C71" w:rsidR="0006735E" w:rsidRPr="00E873C7" w:rsidRDefault="001879DA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0801390_s1</w:t>
            </w:r>
          </w:p>
        </w:tc>
      </w:tr>
      <w:tr w:rsidR="0006735E" w:rsidRPr="00E873C7" w14:paraId="6C55218F" w14:textId="77777777" w:rsidTr="00D33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0E0EB4" w14:textId="2FB40AEC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AQP4</w:t>
            </w:r>
          </w:p>
        </w:tc>
        <w:tc>
          <w:tcPr>
            <w:tcW w:w="0" w:type="dxa"/>
          </w:tcPr>
          <w:p w14:paraId="5256F07F" w14:textId="5D50EF77" w:rsidR="0006735E" w:rsidRPr="00E873C7" w:rsidRDefault="001879DA" w:rsidP="00E873C7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0242342_m1</w:t>
            </w:r>
          </w:p>
        </w:tc>
      </w:tr>
      <w:tr w:rsidR="0006735E" w:rsidRPr="00E873C7" w14:paraId="20F6CF67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F55A98" w14:textId="664F8FE8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GFAP</w:t>
            </w:r>
          </w:p>
        </w:tc>
        <w:tc>
          <w:tcPr>
            <w:tcW w:w="0" w:type="dxa"/>
          </w:tcPr>
          <w:p w14:paraId="17A14593" w14:textId="6A06CAA2" w:rsidR="0006735E" w:rsidRPr="00E873C7" w:rsidRDefault="001879DA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0909233_m1</w:t>
            </w:r>
          </w:p>
        </w:tc>
      </w:tr>
      <w:tr w:rsidR="0006735E" w:rsidRPr="00E873C7" w14:paraId="7BBCB885" w14:textId="77777777" w:rsidTr="00D33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7F6255" w14:textId="056C4C33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APC</w:t>
            </w:r>
          </w:p>
        </w:tc>
        <w:tc>
          <w:tcPr>
            <w:tcW w:w="0" w:type="dxa"/>
          </w:tcPr>
          <w:p w14:paraId="2CEC2E66" w14:textId="3813EBC2" w:rsidR="0006735E" w:rsidRPr="00E873C7" w:rsidRDefault="001879DA" w:rsidP="00E873C7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1568269_m1</w:t>
            </w:r>
          </w:p>
        </w:tc>
      </w:tr>
      <w:tr w:rsidR="0006735E" w:rsidRPr="00E873C7" w14:paraId="3A4DC838" w14:textId="77777777" w:rsidTr="00D33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FFD2BC" w14:textId="2E3A0073" w:rsidR="0006735E" w:rsidRPr="00E873C7" w:rsidRDefault="0006735E" w:rsidP="00E873C7">
            <w:pPr>
              <w:spacing w:line="288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E873C7">
              <w:rPr>
                <w:rFonts w:asciiTheme="minorBidi" w:hAnsiTheme="minorBidi"/>
              </w:rPr>
              <w:t>PDGFRA</w:t>
            </w:r>
          </w:p>
        </w:tc>
        <w:tc>
          <w:tcPr>
            <w:tcW w:w="0" w:type="dxa"/>
          </w:tcPr>
          <w:p w14:paraId="1E44390F" w14:textId="323B6A00" w:rsidR="0006735E" w:rsidRPr="00E873C7" w:rsidRDefault="001879DA" w:rsidP="00E873C7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873C7">
              <w:rPr>
                <w:rFonts w:asciiTheme="minorBidi" w:hAnsiTheme="minorBidi"/>
              </w:rPr>
              <w:t>Hs00998018_m1</w:t>
            </w:r>
          </w:p>
        </w:tc>
      </w:tr>
    </w:tbl>
    <w:p w14:paraId="2B264479" w14:textId="77777777" w:rsidR="0006735E" w:rsidRPr="00E873C7" w:rsidRDefault="0006735E" w:rsidP="00E873C7">
      <w:pPr>
        <w:spacing w:after="0" w:line="288" w:lineRule="auto"/>
        <w:jc w:val="both"/>
        <w:rPr>
          <w:rFonts w:asciiTheme="minorBidi" w:hAnsiTheme="minorBidi"/>
          <w:b/>
          <w:bCs/>
        </w:rPr>
      </w:pPr>
    </w:p>
    <w:p w14:paraId="02857274" w14:textId="1A5DA0BE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E873C7">
        <w:rPr>
          <w:rFonts w:asciiTheme="minorBidi" w:hAnsiTheme="minorBidi"/>
          <w:b/>
          <w:bCs/>
          <w:sz w:val="24"/>
          <w:szCs w:val="24"/>
        </w:rPr>
        <w:t xml:space="preserve">Self-tracing </w:t>
      </w:r>
      <w:r w:rsidR="00C70D22" w:rsidRPr="00E873C7">
        <w:rPr>
          <w:rFonts w:asciiTheme="minorBidi" w:hAnsiTheme="minorBidi"/>
          <w:b/>
          <w:bCs/>
          <w:sz w:val="24"/>
          <w:szCs w:val="24"/>
        </w:rPr>
        <w:t xml:space="preserve">NPCs </w:t>
      </w:r>
      <w:r w:rsidRPr="00E873C7">
        <w:rPr>
          <w:rFonts w:asciiTheme="minorBidi" w:hAnsiTheme="minorBidi"/>
          <w:b/>
          <w:bCs/>
          <w:sz w:val="24"/>
          <w:szCs w:val="24"/>
        </w:rPr>
        <w:t xml:space="preserve">express typical </w:t>
      </w:r>
      <w:r w:rsidR="00D33116" w:rsidRPr="00E873C7">
        <w:rPr>
          <w:rFonts w:asciiTheme="minorBidi" w:hAnsiTheme="minorBidi"/>
          <w:b/>
          <w:bCs/>
          <w:sz w:val="24"/>
          <w:szCs w:val="24"/>
        </w:rPr>
        <w:t>NPC</w:t>
      </w:r>
      <w:r w:rsidRPr="00E873C7">
        <w:rPr>
          <w:rFonts w:asciiTheme="minorBidi" w:hAnsiTheme="minorBidi"/>
          <w:b/>
          <w:bCs/>
          <w:sz w:val="24"/>
          <w:szCs w:val="24"/>
        </w:rPr>
        <w:t xml:space="preserve"> markers</w:t>
      </w:r>
    </w:p>
    <w:p w14:paraId="54846C22" w14:textId="6CC4220C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</w:rPr>
      </w:pPr>
      <w:r w:rsidRPr="00E873C7">
        <w:rPr>
          <w:rFonts w:asciiTheme="minorBidi" w:hAnsiTheme="minorBidi"/>
        </w:rPr>
        <w:t xml:space="preserve">To validate that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 xml:space="preserve"> phenotypes of self-tracing cells were reflected at the molecular level, RT-PCR was used to evaluate expression levels of known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 xml:space="preserve"> markers in 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>post</w:t>
      </w:r>
      <w:r w:rsidR="00261D7E" w:rsidRPr="00E873C7">
        <w:rPr>
          <w:rFonts w:asciiTheme="minorBidi" w:hAnsiTheme="minorBidi"/>
        </w:rPr>
        <w:t>-</w:t>
      </w:r>
      <w:r w:rsidRPr="00E873C7">
        <w:rPr>
          <w:rFonts w:asciiTheme="minorBidi" w:hAnsiTheme="minorBidi"/>
        </w:rPr>
        <w:t xml:space="preserve">FACS expansion against GFP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(Supplementary Figure </w:t>
      </w:r>
      <w:r w:rsidR="00261D7E" w:rsidRPr="00E873C7">
        <w:rPr>
          <w:rFonts w:asciiTheme="minorBidi" w:hAnsiTheme="minorBidi"/>
        </w:rPr>
        <w:t>1A</w:t>
      </w:r>
      <w:r w:rsidRPr="00E873C7">
        <w:rPr>
          <w:rFonts w:asciiTheme="minorBidi" w:hAnsiTheme="minorBidi"/>
        </w:rPr>
        <w:t xml:space="preserve">). Generally, 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showed similar expression levels </w:t>
      </w:r>
      <w:r w:rsidR="00380935">
        <w:rPr>
          <w:rFonts w:asciiTheme="minorBidi" w:hAnsiTheme="minorBidi"/>
        </w:rPr>
        <w:t>in</w:t>
      </w:r>
      <w:r w:rsidR="00380935" w:rsidRPr="00E873C7">
        <w:rPr>
          <w:rFonts w:asciiTheme="minorBidi" w:hAnsiTheme="minorBidi"/>
        </w:rPr>
        <w:t xml:space="preserve"> </w:t>
      </w:r>
      <w:r w:rsidRPr="00E873C7">
        <w:rPr>
          <w:rFonts w:asciiTheme="minorBidi" w:hAnsiTheme="minorBidi"/>
        </w:rPr>
        <w:t>all markers to control cells. (one-way ANOVA, Tukey’s post hoc, p &lt; 0.05)</w:t>
      </w:r>
      <w:r w:rsidR="0078766E">
        <w:rPr>
          <w:rFonts w:asciiTheme="minorBidi" w:hAnsiTheme="minorBidi"/>
        </w:rPr>
        <w:t xml:space="preserve">. </w:t>
      </w:r>
      <w:r w:rsidRPr="00E873C7">
        <w:rPr>
          <w:rFonts w:asciiTheme="minorBidi" w:hAnsiTheme="minorBidi"/>
        </w:rPr>
        <w:t xml:space="preserve">Moreover, ICC confirmed positive staining of nestin in self-tracing </w:t>
      </w:r>
      <w:r w:rsidR="00A97E11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>.</w:t>
      </w:r>
    </w:p>
    <w:p w14:paraId="773543B2" w14:textId="0CA3596F" w:rsidR="00C21DB2" w:rsidRPr="00E873C7" w:rsidRDefault="00B2216B" w:rsidP="00E873C7">
      <w:pPr>
        <w:spacing w:after="0" w:line="288" w:lineRule="auto"/>
        <w:jc w:val="both"/>
        <w:rPr>
          <w:rFonts w:asciiTheme="minorBidi" w:hAnsiTheme="minorBidi"/>
        </w:rPr>
      </w:pPr>
      <w:r w:rsidRPr="00B2216B">
        <w:rPr>
          <w:rFonts w:asciiTheme="minorBidi" w:hAnsiTheme="minorBidi"/>
          <w:noProof/>
          <w:lang w:val="en-US" w:eastAsia="en-US"/>
        </w:rPr>
        <w:drawing>
          <wp:inline distT="0" distB="0" distL="0" distR="0" wp14:anchorId="71AAA0E8" wp14:editId="01200224">
            <wp:extent cx="5943600" cy="2376170"/>
            <wp:effectExtent l="0" t="0" r="0" b="5080"/>
            <wp:docPr id="3" name="Picture 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E46DB" w14:textId="2AB074BA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  <w:b/>
          <w:bCs/>
        </w:rPr>
      </w:pPr>
      <w:r w:rsidRPr="00E873C7">
        <w:rPr>
          <w:rFonts w:asciiTheme="minorBidi" w:hAnsiTheme="minorBidi"/>
          <w:b/>
          <w:bCs/>
        </w:rPr>
        <w:t xml:space="preserve">Supplementary Figure </w:t>
      </w:r>
      <w:r w:rsidR="00261D7E" w:rsidRPr="00E873C7">
        <w:rPr>
          <w:rFonts w:asciiTheme="minorBidi" w:hAnsiTheme="minorBidi"/>
          <w:b/>
          <w:bCs/>
        </w:rPr>
        <w:t>1</w:t>
      </w:r>
      <w:r w:rsidR="002F1F77">
        <w:rPr>
          <w:rFonts w:asciiTheme="minorBidi" w:hAnsiTheme="minorBidi"/>
          <w:b/>
          <w:bCs/>
        </w:rPr>
        <w:t>:</w:t>
      </w:r>
      <w:r w:rsidR="00261D7E" w:rsidRPr="00E873C7">
        <w:rPr>
          <w:rFonts w:asciiTheme="minorBidi" w:hAnsiTheme="minorBidi"/>
          <w:b/>
          <w:bCs/>
        </w:rPr>
        <w:t xml:space="preserve"> </w:t>
      </w:r>
      <w:r w:rsidRPr="00E873C7">
        <w:rPr>
          <w:rFonts w:asciiTheme="minorBidi" w:hAnsiTheme="minorBidi"/>
          <w:b/>
          <w:bCs/>
        </w:rPr>
        <w:t xml:space="preserve">Self-tracing </w:t>
      </w:r>
      <w:r w:rsidR="00C70D22" w:rsidRPr="00E873C7">
        <w:rPr>
          <w:rFonts w:asciiTheme="minorBidi" w:hAnsiTheme="minorBidi"/>
          <w:b/>
          <w:bCs/>
        </w:rPr>
        <w:t xml:space="preserve">NPCs </w:t>
      </w:r>
      <w:r w:rsidRPr="00E873C7">
        <w:rPr>
          <w:rFonts w:asciiTheme="minorBidi" w:hAnsiTheme="minorBidi"/>
          <w:b/>
          <w:bCs/>
        </w:rPr>
        <w:t xml:space="preserve">express typical </w:t>
      </w:r>
      <w:r w:rsidR="00D33116" w:rsidRPr="00E873C7">
        <w:rPr>
          <w:rFonts w:asciiTheme="minorBidi" w:hAnsiTheme="minorBidi"/>
          <w:b/>
          <w:bCs/>
        </w:rPr>
        <w:t>NPC</w:t>
      </w:r>
      <w:r w:rsidRPr="00E873C7">
        <w:rPr>
          <w:rFonts w:asciiTheme="minorBidi" w:hAnsiTheme="minorBidi"/>
          <w:b/>
          <w:bCs/>
        </w:rPr>
        <w:t xml:space="preserve"> markers.</w:t>
      </w:r>
      <w:r w:rsidRPr="00E873C7">
        <w:rPr>
          <w:rFonts w:asciiTheme="minorBidi" w:hAnsiTheme="minorBidi"/>
        </w:rPr>
        <w:t xml:space="preserve"> (A) GFP and both lines of genetically engineered 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demonstrate no difference in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 xml:space="preserve"> marker expression </w:t>
      </w:r>
      <w:r w:rsidR="002F1F77">
        <w:rPr>
          <w:rFonts w:asciiTheme="minorBidi" w:hAnsiTheme="minorBidi"/>
        </w:rPr>
        <w:t xml:space="preserve">as assessed </w:t>
      </w:r>
      <w:r w:rsidRPr="00E873C7">
        <w:rPr>
          <w:rFonts w:asciiTheme="minorBidi" w:hAnsiTheme="minorBidi"/>
        </w:rPr>
        <w:t xml:space="preserve">by RT-PCR. All groups were compared to wild-type human iPSC-derived </w:t>
      </w:r>
      <w:r w:rsidR="00A97E11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>. Error bars display SEM, n=5 per group. One-way ANOVA corrected for multiple comparisons by Tukey’s post hoc test, *p &lt; 0.05. (B) Representative confocal image of self</w:t>
      </w:r>
      <w:r w:rsidR="002F1F77">
        <w:rPr>
          <w:rFonts w:asciiTheme="minorBidi" w:hAnsiTheme="minorBidi"/>
        </w:rPr>
        <w:t>-</w:t>
      </w:r>
      <w:r w:rsidRPr="00E873C7">
        <w:rPr>
          <w:rFonts w:asciiTheme="minorBidi" w:hAnsiTheme="minorBidi"/>
        </w:rPr>
        <w:t xml:space="preserve">tracing </w:t>
      </w:r>
      <w:r w:rsidR="00C70D22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 xml:space="preserve"> show expression of nestin. Abbreviations; NES = nestin; TTC = tetanus toxin fragment C; WGA = wheat germ agglutinin</w:t>
      </w:r>
    </w:p>
    <w:p w14:paraId="7904B560" w14:textId="77777777" w:rsidR="00D8283B" w:rsidRDefault="00D8283B" w:rsidP="00E873C7">
      <w:pPr>
        <w:spacing w:after="0" w:line="288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334B9736" w14:textId="243AA626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E873C7">
        <w:rPr>
          <w:rFonts w:asciiTheme="minorBidi" w:hAnsiTheme="minorBidi"/>
          <w:b/>
          <w:bCs/>
          <w:sz w:val="24"/>
          <w:szCs w:val="24"/>
        </w:rPr>
        <w:t xml:space="preserve">Profiling self-tracing </w:t>
      </w:r>
      <w:r w:rsidR="00D33116" w:rsidRPr="00E873C7">
        <w:rPr>
          <w:rFonts w:asciiTheme="minorBidi" w:hAnsiTheme="minorBidi"/>
          <w:b/>
          <w:bCs/>
          <w:sz w:val="24"/>
          <w:szCs w:val="24"/>
        </w:rPr>
        <w:t>NPC</w:t>
      </w:r>
      <w:r w:rsidRPr="00E873C7">
        <w:rPr>
          <w:rFonts w:asciiTheme="minorBidi" w:hAnsiTheme="minorBidi"/>
          <w:b/>
          <w:bCs/>
          <w:sz w:val="24"/>
          <w:szCs w:val="24"/>
        </w:rPr>
        <w:t xml:space="preserve"> differentiation </w:t>
      </w:r>
      <w:r w:rsidRPr="00EC56C2">
        <w:rPr>
          <w:rFonts w:asciiTheme="minorBidi" w:hAnsiTheme="minorBidi"/>
          <w:b/>
          <w:bCs/>
          <w:i/>
          <w:iCs/>
          <w:sz w:val="24"/>
          <w:szCs w:val="24"/>
        </w:rPr>
        <w:t>in vitro</w:t>
      </w:r>
      <w:r w:rsidRPr="00E873C7">
        <w:rPr>
          <w:rFonts w:asciiTheme="minorBidi" w:hAnsiTheme="minorBidi"/>
          <w:b/>
          <w:bCs/>
          <w:sz w:val="24"/>
          <w:szCs w:val="24"/>
        </w:rPr>
        <w:t xml:space="preserve"> by RT-PCR </w:t>
      </w:r>
    </w:p>
    <w:p w14:paraId="75F4C077" w14:textId="5A3633D6" w:rsidR="00C21DB2" w:rsidRDefault="00C21DB2" w:rsidP="00E873C7">
      <w:pPr>
        <w:spacing w:after="0" w:line="288" w:lineRule="auto"/>
        <w:jc w:val="both"/>
        <w:rPr>
          <w:rFonts w:asciiTheme="minorBidi" w:hAnsiTheme="minorBidi"/>
        </w:rPr>
      </w:pPr>
      <w:r w:rsidRPr="00E873C7">
        <w:rPr>
          <w:rFonts w:asciiTheme="minorBidi" w:hAnsiTheme="minorBidi"/>
        </w:rPr>
        <w:t xml:space="preserve">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were treated with either naïve or 8 week-injured spinal cord homogenates to induce differentiation of cells into their neuroglial fate over the course of 7 days. GFP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were also used as controls, and relative expression changes were compared to SFM-cultured </w:t>
      </w:r>
      <w:r w:rsidR="00A97E11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 xml:space="preserve">. Once mRNA was isolated and converted to cDNA, RT-PCR of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 xml:space="preserve">, neuron, astrocyte, and oligodendrocyte markers was performed (Supplementary Figure </w:t>
      </w:r>
      <w:r w:rsidR="00261D7E" w:rsidRPr="00E873C7">
        <w:rPr>
          <w:rFonts w:asciiTheme="minorBidi" w:hAnsiTheme="minorBidi"/>
        </w:rPr>
        <w:t>2</w:t>
      </w:r>
      <w:r w:rsidRPr="00E873C7">
        <w:rPr>
          <w:rFonts w:asciiTheme="minorBidi" w:hAnsiTheme="minorBidi"/>
        </w:rPr>
        <w:t xml:space="preserve">). Fold changes have been log2 transformed. </w:t>
      </w:r>
    </w:p>
    <w:p w14:paraId="23EF1A28" w14:textId="77777777" w:rsidR="002F1F77" w:rsidRPr="00E873C7" w:rsidRDefault="002F1F77" w:rsidP="00E873C7">
      <w:pPr>
        <w:spacing w:after="0" w:line="288" w:lineRule="auto"/>
        <w:jc w:val="both"/>
        <w:rPr>
          <w:rFonts w:asciiTheme="minorBidi" w:hAnsiTheme="minorBidi"/>
        </w:rPr>
      </w:pPr>
    </w:p>
    <w:p w14:paraId="49888ADE" w14:textId="34C759BB" w:rsidR="00C21DB2" w:rsidRDefault="00C21DB2" w:rsidP="00E873C7">
      <w:pPr>
        <w:spacing w:after="0" w:line="288" w:lineRule="auto"/>
        <w:jc w:val="both"/>
        <w:rPr>
          <w:rFonts w:asciiTheme="minorBidi" w:hAnsiTheme="minorBidi"/>
        </w:rPr>
      </w:pPr>
      <w:r w:rsidRPr="00E873C7">
        <w:rPr>
          <w:rFonts w:asciiTheme="minorBidi" w:hAnsiTheme="minorBidi"/>
        </w:rPr>
        <w:t xml:space="preserve">Compared to SFM-cultured </w:t>
      </w:r>
      <w:r w:rsidR="00A97E11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 xml:space="preserve">, GFP and both lines of 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demonstrated a slight increase in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 xml:space="preserve"> markers, namely SOX1 and SOX2 (two-way ANOVA, Tukey’s post hoc, p &lt; 0.001) when treated with naïve homogenate, but a decrease in expression with SCI 64 homogenate</w:t>
      </w:r>
      <w:r w:rsidR="006D1761">
        <w:rPr>
          <w:rFonts w:asciiTheme="minorBidi" w:hAnsiTheme="minorBidi"/>
        </w:rPr>
        <w:t xml:space="preserve"> was observed</w:t>
      </w:r>
      <w:r w:rsidRPr="00E873C7">
        <w:rPr>
          <w:rFonts w:asciiTheme="minorBidi" w:hAnsiTheme="minorBidi"/>
        </w:rPr>
        <w:t xml:space="preserve">. This suggests factors within the SCI microenvironment possibly promote differentiation of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to neuroglial fates. </w:t>
      </w:r>
    </w:p>
    <w:p w14:paraId="26CB2D27" w14:textId="77777777" w:rsidR="002F1F77" w:rsidRPr="00E873C7" w:rsidRDefault="002F1F77" w:rsidP="00E873C7">
      <w:pPr>
        <w:spacing w:after="0" w:line="288" w:lineRule="auto"/>
        <w:jc w:val="both"/>
        <w:rPr>
          <w:rFonts w:asciiTheme="minorBidi" w:hAnsiTheme="minorBidi"/>
        </w:rPr>
      </w:pPr>
    </w:p>
    <w:p w14:paraId="16444762" w14:textId="4DCAD1A2" w:rsidR="00C21DB2" w:rsidRDefault="00C21DB2" w:rsidP="00E873C7">
      <w:pPr>
        <w:spacing w:after="0" w:line="288" w:lineRule="auto"/>
        <w:jc w:val="both"/>
        <w:rPr>
          <w:rFonts w:asciiTheme="minorBidi" w:hAnsiTheme="minorBidi"/>
        </w:rPr>
      </w:pPr>
      <w:r w:rsidRPr="00E873C7">
        <w:rPr>
          <w:rFonts w:asciiTheme="minorBidi" w:hAnsiTheme="minorBidi"/>
        </w:rPr>
        <w:t xml:space="preserve">Upon naïve spinal cord homogenate treatment to </w:t>
      </w:r>
      <w:r w:rsidR="00A97E11" w:rsidRPr="00E873C7">
        <w:rPr>
          <w:rFonts w:asciiTheme="minorBidi" w:hAnsiTheme="minorBidi"/>
        </w:rPr>
        <w:t>NPCs</w:t>
      </w:r>
      <w:r w:rsidRPr="00E873C7">
        <w:rPr>
          <w:rFonts w:asciiTheme="minorBidi" w:hAnsiTheme="minorBidi"/>
        </w:rPr>
        <w:t xml:space="preserve">, a slight increase in neuron marker expression was seen, which was most statistically significant for the marker DLG4 (GFP: 1.39 ± 0.26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1.18 ± 0.19, p &lt; 0.01), a gene involved in recruiting receptors, ion channels, and signaling proteins to post-synaptic sites. Similar patterns of upregulation in </w:t>
      </w:r>
      <w:r w:rsidR="006D1761">
        <w:rPr>
          <w:rFonts w:asciiTheme="minorBidi" w:hAnsiTheme="minorBidi"/>
        </w:rPr>
        <w:t>the</w:t>
      </w:r>
      <w:r w:rsidR="006D1761" w:rsidRPr="00E873C7">
        <w:rPr>
          <w:rFonts w:asciiTheme="minorBidi" w:hAnsiTheme="minorBidi"/>
        </w:rPr>
        <w:t xml:space="preserve"> </w:t>
      </w:r>
      <w:r w:rsidRPr="00E873C7">
        <w:rPr>
          <w:rFonts w:asciiTheme="minorBidi" w:hAnsiTheme="minorBidi"/>
        </w:rPr>
        <w:t xml:space="preserve">naïve spinal cord microenvironment </w:t>
      </w:r>
      <w:r w:rsidR="006D1761" w:rsidRPr="00E873C7">
        <w:rPr>
          <w:rFonts w:asciiTheme="minorBidi" w:hAnsiTheme="minorBidi"/>
        </w:rPr>
        <w:t>w</w:t>
      </w:r>
      <w:r w:rsidR="006D1761">
        <w:rPr>
          <w:rFonts w:asciiTheme="minorBidi" w:hAnsiTheme="minorBidi"/>
        </w:rPr>
        <w:t>ere</w:t>
      </w:r>
      <w:r w:rsidR="006D1761" w:rsidRPr="00E873C7">
        <w:rPr>
          <w:rFonts w:asciiTheme="minorBidi" w:hAnsiTheme="minorBidi"/>
        </w:rPr>
        <w:t xml:space="preserve"> </w:t>
      </w:r>
      <w:r w:rsidRPr="00E873C7">
        <w:rPr>
          <w:rFonts w:asciiTheme="minorBidi" w:hAnsiTheme="minorBidi"/>
        </w:rPr>
        <w:t xml:space="preserve">seen with both astrocyte and oligodendrocyte markers. The greatest upregulation was seen with AQP4 (GFP: 11.70 ± 0.09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>: 11.07 ± 0.09, p &lt; 0.0001), a gene encoding water channels, localized to astrocytic endfeet. Oligodendrocyte marker</w:t>
      </w:r>
      <w:r w:rsidR="006D1761">
        <w:rPr>
          <w:rFonts w:asciiTheme="minorBidi" w:hAnsiTheme="minorBidi"/>
        </w:rPr>
        <w:t>s</w:t>
      </w:r>
      <w:r w:rsidRPr="00E873C7">
        <w:rPr>
          <w:rFonts w:asciiTheme="minorBidi" w:hAnsiTheme="minorBidi"/>
        </w:rPr>
        <w:t xml:space="preserve">, such as APC, showed slightly less upregulation (GFP: 2.84 ± 0.27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1.89 ± 0.08, p &lt; 0.0001). These findings hint that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are more likely to differentiate into astrocytes and oligodendrocytes than neurons. </w:t>
      </w:r>
    </w:p>
    <w:p w14:paraId="5B8FF99F" w14:textId="77777777" w:rsidR="002F1F77" w:rsidRPr="00E873C7" w:rsidRDefault="002F1F77" w:rsidP="00E873C7">
      <w:pPr>
        <w:spacing w:after="0" w:line="288" w:lineRule="auto"/>
        <w:jc w:val="both"/>
        <w:rPr>
          <w:rFonts w:asciiTheme="minorBidi" w:hAnsiTheme="minorBidi"/>
        </w:rPr>
      </w:pPr>
    </w:p>
    <w:p w14:paraId="5473412F" w14:textId="638B3830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</w:rPr>
      </w:pPr>
      <w:r w:rsidRPr="00E873C7">
        <w:rPr>
          <w:rFonts w:asciiTheme="minorBidi" w:hAnsiTheme="minorBidi"/>
        </w:rPr>
        <w:t xml:space="preserve">After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were treated with SCI homogenate for 1 week, a decrease in neuron markers was detected. Interestingly, GAP43 expression (GFP: -1.32 ± 0.12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-2.21 ± 0.11) was not only lower than in naïve conditions (GFP: 0.59 ± 0.42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- 0.28 ± 0.08, p &lt; 0.0001), but also in control SFM conditions (GFP: N/A; </w:t>
      </w:r>
      <w:r w:rsidR="0078766E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-1.64 ± 0.14, p &lt; 0.01). Astrocyte and oligodendrocyte markers were generally only slightly elevated compared to control conditions. Only AQP4 expression remained elevated (GFP: 7.65 ± 0.10; </w:t>
      </w:r>
      <w:r w:rsidR="000A61AA">
        <w:rPr>
          <w:rFonts w:asciiTheme="minorBidi" w:hAnsiTheme="minorBidi"/>
        </w:rPr>
        <w:t>WGA/TTC</w:t>
      </w:r>
      <w:r w:rsidRPr="00E873C7">
        <w:rPr>
          <w:rFonts w:asciiTheme="minorBidi" w:hAnsiTheme="minorBidi"/>
        </w:rPr>
        <w:t xml:space="preserve">: 6.73 ± 0.11, p &lt; 0.0001). Astrocytes appear to be the predominant fate of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>in an SCI microenvironment.</w:t>
      </w:r>
    </w:p>
    <w:p w14:paraId="649885F5" w14:textId="0F3D662F" w:rsidR="00C21DB2" w:rsidRPr="00E873C7" w:rsidRDefault="00B2216B" w:rsidP="00E873C7">
      <w:pPr>
        <w:spacing w:after="0" w:line="288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en-US" w:eastAsia="en-US"/>
        </w:rPr>
        <w:lastRenderedPageBreak/>
        <w:drawing>
          <wp:inline distT="0" distB="0" distL="0" distR="0" wp14:anchorId="15D6204B" wp14:editId="52AEF247">
            <wp:extent cx="6112249" cy="3569818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748" cy="3581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7F8B2" w14:textId="5E547C2C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  <w:b/>
          <w:bCs/>
        </w:rPr>
      </w:pPr>
      <w:r w:rsidRPr="00E873C7">
        <w:rPr>
          <w:rFonts w:asciiTheme="minorBidi" w:hAnsiTheme="minorBidi"/>
          <w:b/>
          <w:bCs/>
        </w:rPr>
        <w:t xml:space="preserve">Supplementary Figure </w:t>
      </w:r>
      <w:r w:rsidR="00261D7E" w:rsidRPr="00E873C7">
        <w:rPr>
          <w:rFonts w:asciiTheme="minorBidi" w:hAnsiTheme="minorBidi"/>
          <w:b/>
          <w:bCs/>
        </w:rPr>
        <w:t>2</w:t>
      </w:r>
      <w:r w:rsidR="006D1761">
        <w:rPr>
          <w:rFonts w:asciiTheme="minorBidi" w:hAnsiTheme="minorBidi"/>
          <w:b/>
          <w:bCs/>
        </w:rPr>
        <w:t>:</w:t>
      </w:r>
      <w:r w:rsidR="00261D7E" w:rsidRPr="00E873C7">
        <w:rPr>
          <w:rFonts w:asciiTheme="minorBidi" w:hAnsiTheme="minorBidi"/>
          <w:b/>
          <w:bCs/>
        </w:rPr>
        <w:t xml:space="preserve"> </w:t>
      </w:r>
      <w:r w:rsidRPr="00E873C7">
        <w:rPr>
          <w:rFonts w:asciiTheme="minorBidi" w:hAnsiTheme="minorBidi"/>
          <w:b/>
          <w:bCs/>
        </w:rPr>
        <w:t xml:space="preserve">Differentiation profile of self-tracing </w:t>
      </w:r>
      <w:r w:rsidR="00C70D22" w:rsidRPr="00E873C7">
        <w:rPr>
          <w:rFonts w:asciiTheme="minorBidi" w:hAnsiTheme="minorBidi"/>
          <w:b/>
          <w:bCs/>
        </w:rPr>
        <w:t xml:space="preserve">NPCs </w:t>
      </w:r>
      <w:r w:rsidRPr="00E873C7">
        <w:rPr>
          <w:rFonts w:asciiTheme="minorBidi" w:hAnsiTheme="minorBidi"/>
          <w:b/>
          <w:bCs/>
        </w:rPr>
        <w:t>by RT-PCR.</w:t>
      </w:r>
      <w:r w:rsidRPr="00E873C7">
        <w:rPr>
          <w:rFonts w:asciiTheme="minorBidi" w:hAnsiTheme="minorBidi"/>
        </w:rPr>
        <w:t xml:space="preserve"> GFP and self-tracing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>were treated with spinal cord homogenate from a naïve or 8</w:t>
      </w:r>
      <w:r w:rsidR="006D1761">
        <w:rPr>
          <w:rFonts w:asciiTheme="minorBidi" w:hAnsiTheme="minorBidi"/>
        </w:rPr>
        <w:t>-</w:t>
      </w:r>
      <w:r w:rsidRPr="00E873C7">
        <w:rPr>
          <w:rFonts w:asciiTheme="minorBidi" w:hAnsiTheme="minorBidi"/>
        </w:rPr>
        <w:t>week</w:t>
      </w:r>
      <w:r w:rsidR="006D1761">
        <w:rPr>
          <w:rFonts w:asciiTheme="minorBidi" w:hAnsiTheme="minorBidi"/>
        </w:rPr>
        <w:t xml:space="preserve"> </w:t>
      </w:r>
      <w:r w:rsidRPr="00E873C7">
        <w:rPr>
          <w:rFonts w:asciiTheme="minorBidi" w:hAnsiTheme="minorBidi"/>
        </w:rPr>
        <w:t xml:space="preserve">injured RNU rat for 1 week. </w:t>
      </w:r>
      <w:r w:rsidR="00C70D22" w:rsidRPr="00E873C7">
        <w:rPr>
          <w:rFonts w:asciiTheme="minorBidi" w:hAnsiTheme="minorBidi"/>
        </w:rPr>
        <w:t xml:space="preserve">NPCs </w:t>
      </w:r>
      <w:r w:rsidRPr="00E873C7">
        <w:rPr>
          <w:rFonts w:asciiTheme="minorBidi" w:hAnsiTheme="minorBidi"/>
        </w:rPr>
        <w:t xml:space="preserve">cultured in SFM were used as a control. (A-C) </w:t>
      </w:r>
      <w:r w:rsidR="00D33116" w:rsidRPr="00E873C7">
        <w:rPr>
          <w:rFonts w:asciiTheme="minorBidi" w:hAnsiTheme="minorBidi"/>
        </w:rPr>
        <w:t>NPC</w:t>
      </w:r>
      <w:r w:rsidRPr="00E873C7">
        <w:rPr>
          <w:rFonts w:asciiTheme="minorBidi" w:hAnsiTheme="minorBidi"/>
        </w:rPr>
        <w:t>, (D-F) neuron, (G,H) astrocyte, and (I,J) oligodendrocyte markers were examined. Error bars display SEM, n=3 per group. Two-way ANOVA corrected for multiple comparisons by Tukey’s post hoc test, *p &lt; 0.05; **p &lt; 0.01; ***p &lt; 0.001; ****p &lt; 0.0001.</w:t>
      </w:r>
    </w:p>
    <w:p w14:paraId="76804E5F" w14:textId="6FB34EDE" w:rsidR="00C21DB2" w:rsidRPr="00E873C7" w:rsidRDefault="00C21DB2" w:rsidP="00E873C7">
      <w:pPr>
        <w:spacing w:after="0" w:line="288" w:lineRule="auto"/>
        <w:jc w:val="both"/>
        <w:rPr>
          <w:rFonts w:asciiTheme="minorBidi" w:hAnsiTheme="minorBidi"/>
        </w:rPr>
      </w:pPr>
    </w:p>
    <w:p w14:paraId="1A39E3AF" w14:textId="77777777" w:rsidR="0040501D" w:rsidRPr="00E873C7" w:rsidRDefault="0040501D" w:rsidP="00E873C7">
      <w:pPr>
        <w:spacing w:after="0" w:line="288" w:lineRule="auto"/>
        <w:jc w:val="both"/>
        <w:rPr>
          <w:rFonts w:asciiTheme="minorBidi" w:hAnsiTheme="minorBidi"/>
        </w:rPr>
      </w:pPr>
    </w:p>
    <w:sectPr w:rsidR="0040501D" w:rsidRPr="00E873C7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498BC" w14:textId="77777777" w:rsidR="000048E3" w:rsidRDefault="000048E3" w:rsidP="00DE4819">
      <w:pPr>
        <w:spacing w:after="0" w:line="240" w:lineRule="auto"/>
      </w:pPr>
      <w:r>
        <w:separator/>
      </w:r>
    </w:p>
  </w:endnote>
  <w:endnote w:type="continuationSeparator" w:id="0">
    <w:p w14:paraId="57753803" w14:textId="77777777" w:rsidR="000048E3" w:rsidRDefault="000048E3" w:rsidP="00DE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4582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53BCC" w14:textId="22F9B039" w:rsidR="0058735A" w:rsidRDefault="005873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157C0" w14:textId="77777777" w:rsidR="0058735A" w:rsidRDefault="00587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C7ADF" w14:textId="77777777" w:rsidR="000048E3" w:rsidRDefault="000048E3" w:rsidP="00DE4819">
      <w:pPr>
        <w:spacing w:after="0" w:line="240" w:lineRule="auto"/>
      </w:pPr>
      <w:r>
        <w:separator/>
      </w:r>
    </w:p>
  </w:footnote>
  <w:footnote w:type="continuationSeparator" w:id="0">
    <w:p w14:paraId="1ED7657E" w14:textId="77777777" w:rsidR="000048E3" w:rsidRDefault="000048E3" w:rsidP="00DE4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D31EC"/>
    <w:multiLevelType w:val="multilevel"/>
    <w:tmpl w:val="A97ED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4819"/>
    <w:rsid w:val="000048E3"/>
    <w:rsid w:val="00005EBD"/>
    <w:rsid w:val="00006506"/>
    <w:rsid w:val="00022756"/>
    <w:rsid w:val="000231F7"/>
    <w:rsid w:val="000343FB"/>
    <w:rsid w:val="000356D6"/>
    <w:rsid w:val="00037098"/>
    <w:rsid w:val="000542DF"/>
    <w:rsid w:val="00062CC5"/>
    <w:rsid w:val="0006735E"/>
    <w:rsid w:val="000675FB"/>
    <w:rsid w:val="0007539B"/>
    <w:rsid w:val="000A61AA"/>
    <w:rsid w:val="000D30DF"/>
    <w:rsid w:val="000D4DEC"/>
    <w:rsid w:val="000E7578"/>
    <w:rsid w:val="00100B58"/>
    <w:rsid w:val="00105A5F"/>
    <w:rsid w:val="0011402D"/>
    <w:rsid w:val="00114CAB"/>
    <w:rsid w:val="00115187"/>
    <w:rsid w:val="001269F7"/>
    <w:rsid w:val="0014529C"/>
    <w:rsid w:val="0014594A"/>
    <w:rsid w:val="00145F98"/>
    <w:rsid w:val="00164B8D"/>
    <w:rsid w:val="001879DA"/>
    <w:rsid w:val="0019719A"/>
    <w:rsid w:val="001A09C1"/>
    <w:rsid w:val="001A63AC"/>
    <w:rsid w:val="001D0C3E"/>
    <w:rsid w:val="001F18D6"/>
    <w:rsid w:val="0020322A"/>
    <w:rsid w:val="00221B75"/>
    <w:rsid w:val="0022590A"/>
    <w:rsid w:val="00261D7E"/>
    <w:rsid w:val="00266230"/>
    <w:rsid w:val="0027053D"/>
    <w:rsid w:val="00271AE2"/>
    <w:rsid w:val="002917D0"/>
    <w:rsid w:val="00296E7A"/>
    <w:rsid w:val="002A43A6"/>
    <w:rsid w:val="002A4E32"/>
    <w:rsid w:val="002B286F"/>
    <w:rsid w:val="002D0D1D"/>
    <w:rsid w:val="002D17B9"/>
    <w:rsid w:val="002D6F49"/>
    <w:rsid w:val="002E217F"/>
    <w:rsid w:val="002F1F77"/>
    <w:rsid w:val="002F5EFC"/>
    <w:rsid w:val="002F6C79"/>
    <w:rsid w:val="00300568"/>
    <w:rsid w:val="0031315C"/>
    <w:rsid w:val="003136B9"/>
    <w:rsid w:val="003204E1"/>
    <w:rsid w:val="003204F8"/>
    <w:rsid w:val="00326757"/>
    <w:rsid w:val="00327C41"/>
    <w:rsid w:val="003336CF"/>
    <w:rsid w:val="0035742C"/>
    <w:rsid w:val="00361E54"/>
    <w:rsid w:val="00364C6B"/>
    <w:rsid w:val="00372701"/>
    <w:rsid w:val="003733F8"/>
    <w:rsid w:val="0037417D"/>
    <w:rsid w:val="003766A0"/>
    <w:rsid w:val="00380935"/>
    <w:rsid w:val="0039443A"/>
    <w:rsid w:val="00395403"/>
    <w:rsid w:val="003A3F9D"/>
    <w:rsid w:val="003A5F38"/>
    <w:rsid w:val="003A659B"/>
    <w:rsid w:val="003B101C"/>
    <w:rsid w:val="003D36CB"/>
    <w:rsid w:val="003D42CB"/>
    <w:rsid w:val="003E34B3"/>
    <w:rsid w:val="003F4461"/>
    <w:rsid w:val="0040501D"/>
    <w:rsid w:val="00415C88"/>
    <w:rsid w:val="00415E4F"/>
    <w:rsid w:val="004202CD"/>
    <w:rsid w:val="0042389D"/>
    <w:rsid w:val="00424072"/>
    <w:rsid w:val="00431ED9"/>
    <w:rsid w:val="00434D08"/>
    <w:rsid w:val="004421B3"/>
    <w:rsid w:val="00446D3C"/>
    <w:rsid w:val="004712D8"/>
    <w:rsid w:val="004718EB"/>
    <w:rsid w:val="00476659"/>
    <w:rsid w:val="0049364F"/>
    <w:rsid w:val="004A5F74"/>
    <w:rsid w:val="004B1651"/>
    <w:rsid w:val="004D3A8C"/>
    <w:rsid w:val="004D438F"/>
    <w:rsid w:val="005036C0"/>
    <w:rsid w:val="00510588"/>
    <w:rsid w:val="00511C0B"/>
    <w:rsid w:val="00526FFD"/>
    <w:rsid w:val="00546A60"/>
    <w:rsid w:val="00550573"/>
    <w:rsid w:val="00551F22"/>
    <w:rsid w:val="005663D4"/>
    <w:rsid w:val="00567910"/>
    <w:rsid w:val="00572165"/>
    <w:rsid w:val="005761DD"/>
    <w:rsid w:val="0058569A"/>
    <w:rsid w:val="0058735A"/>
    <w:rsid w:val="005A1F78"/>
    <w:rsid w:val="005A532D"/>
    <w:rsid w:val="005B1E99"/>
    <w:rsid w:val="005B5835"/>
    <w:rsid w:val="005C2037"/>
    <w:rsid w:val="005C2836"/>
    <w:rsid w:val="005C2848"/>
    <w:rsid w:val="005D353F"/>
    <w:rsid w:val="005D51B1"/>
    <w:rsid w:val="005F496B"/>
    <w:rsid w:val="00603AF2"/>
    <w:rsid w:val="00606E62"/>
    <w:rsid w:val="00607034"/>
    <w:rsid w:val="00637FF4"/>
    <w:rsid w:val="00645E0A"/>
    <w:rsid w:val="0066477A"/>
    <w:rsid w:val="006A1B25"/>
    <w:rsid w:val="006A524F"/>
    <w:rsid w:val="006B3306"/>
    <w:rsid w:val="006B4A72"/>
    <w:rsid w:val="006C1361"/>
    <w:rsid w:val="006C2EF9"/>
    <w:rsid w:val="006C4D7B"/>
    <w:rsid w:val="006D0EA7"/>
    <w:rsid w:val="006D1761"/>
    <w:rsid w:val="006D1B82"/>
    <w:rsid w:val="006D6CAE"/>
    <w:rsid w:val="006F18F5"/>
    <w:rsid w:val="006F1B97"/>
    <w:rsid w:val="00720B2A"/>
    <w:rsid w:val="0073210C"/>
    <w:rsid w:val="00735ABD"/>
    <w:rsid w:val="00740E8D"/>
    <w:rsid w:val="00755838"/>
    <w:rsid w:val="00764908"/>
    <w:rsid w:val="007671FC"/>
    <w:rsid w:val="007824DE"/>
    <w:rsid w:val="00782C58"/>
    <w:rsid w:val="0078766E"/>
    <w:rsid w:val="0079000E"/>
    <w:rsid w:val="007B0BD9"/>
    <w:rsid w:val="007B41F8"/>
    <w:rsid w:val="007B45D1"/>
    <w:rsid w:val="007D5435"/>
    <w:rsid w:val="007D625E"/>
    <w:rsid w:val="007D636A"/>
    <w:rsid w:val="007F5B32"/>
    <w:rsid w:val="007F7A49"/>
    <w:rsid w:val="00801E85"/>
    <w:rsid w:val="0080239B"/>
    <w:rsid w:val="008028FD"/>
    <w:rsid w:val="0080426F"/>
    <w:rsid w:val="0081465F"/>
    <w:rsid w:val="0082206D"/>
    <w:rsid w:val="00827D6C"/>
    <w:rsid w:val="008353E8"/>
    <w:rsid w:val="0083721E"/>
    <w:rsid w:val="008477F9"/>
    <w:rsid w:val="00855828"/>
    <w:rsid w:val="0085772C"/>
    <w:rsid w:val="00866AE5"/>
    <w:rsid w:val="00870B89"/>
    <w:rsid w:val="00877CAB"/>
    <w:rsid w:val="00883B10"/>
    <w:rsid w:val="008B204E"/>
    <w:rsid w:val="008E0188"/>
    <w:rsid w:val="008F5047"/>
    <w:rsid w:val="00902BDF"/>
    <w:rsid w:val="0090435F"/>
    <w:rsid w:val="0090480B"/>
    <w:rsid w:val="00922B1F"/>
    <w:rsid w:val="0093192D"/>
    <w:rsid w:val="00931B20"/>
    <w:rsid w:val="00934C4A"/>
    <w:rsid w:val="009429F7"/>
    <w:rsid w:val="00954494"/>
    <w:rsid w:val="00965EF5"/>
    <w:rsid w:val="00971427"/>
    <w:rsid w:val="00975992"/>
    <w:rsid w:val="00977287"/>
    <w:rsid w:val="00990F78"/>
    <w:rsid w:val="00994809"/>
    <w:rsid w:val="009B2F19"/>
    <w:rsid w:val="009D2321"/>
    <w:rsid w:val="009E2D3B"/>
    <w:rsid w:val="00A103C6"/>
    <w:rsid w:val="00A12873"/>
    <w:rsid w:val="00A12F64"/>
    <w:rsid w:val="00A168B9"/>
    <w:rsid w:val="00A247DE"/>
    <w:rsid w:val="00A24FFD"/>
    <w:rsid w:val="00A2698D"/>
    <w:rsid w:val="00A3062E"/>
    <w:rsid w:val="00A40FD5"/>
    <w:rsid w:val="00A428A0"/>
    <w:rsid w:val="00A44915"/>
    <w:rsid w:val="00A611AC"/>
    <w:rsid w:val="00A7637A"/>
    <w:rsid w:val="00A76E6C"/>
    <w:rsid w:val="00A8359C"/>
    <w:rsid w:val="00A83B0D"/>
    <w:rsid w:val="00A97E11"/>
    <w:rsid w:val="00AA59EB"/>
    <w:rsid w:val="00AB2390"/>
    <w:rsid w:val="00AC17BF"/>
    <w:rsid w:val="00AC3BC1"/>
    <w:rsid w:val="00AD0A21"/>
    <w:rsid w:val="00AE3ADD"/>
    <w:rsid w:val="00AF1D44"/>
    <w:rsid w:val="00AF56C2"/>
    <w:rsid w:val="00B02A10"/>
    <w:rsid w:val="00B02BB7"/>
    <w:rsid w:val="00B03560"/>
    <w:rsid w:val="00B065B8"/>
    <w:rsid w:val="00B2216B"/>
    <w:rsid w:val="00B26607"/>
    <w:rsid w:val="00B36202"/>
    <w:rsid w:val="00B40CB6"/>
    <w:rsid w:val="00B42C81"/>
    <w:rsid w:val="00B45C6D"/>
    <w:rsid w:val="00B54C13"/>
    <w:rsid w:val="00B645E1"/>
    <w:rsid w:val="00B74206"/>
    <w:rsid w:val="00B845CE"/>
    <w:rsid w:val="00B8649A"/>
    <w:rsid w:val="00B90F24"/>
    <w:rsid w:val="00BA24E4"/>
    <w:rsid w:val="00BA4E0B"/>
    <w:rsid w:val="00BA651E"/>
    <w:rsid w:val="00BD079C"/>
    <w:rsid w:val="00BD50A3"/>
    <w:rsid w:val="00BE1755"/>
    <w:rsid w:val="00C00E90"/>
    <w:rsid w:val="00C07D7E"/>
    <w:rsid w:val="00C21DB2"/>
    <w:rsid w:val="00C248D6"/>
    <w:rsid w:val="00C317B8"/>
    <w:rsid w:val="00C3392E"/>
    <w:rsid w:val="00C42A12"/>
    <w:rsid w:val="00C532FC"/>
    <w:rsid w:val="00C5717B"/>
    <w:rsid w:val="00C57815"/>
    <w:rsid w:val="00C70D22"/>
    <w:rsid w:val="00C81BC8"/>
    <w:rsid w:val="00C831DC"/>
    <w:rsid w:val="00C8482E"/>
    <w:rsid w:val="00C91F33"/>
    <w:rsid w:val="00C9335F"/>
    <w:rsid w:val="00CC4858"/>
    <w:rsid w:val="00CC4D89"/>
    <w:rsid w:val="00CD0DEB"/>
    <w:rsid w:val="00CE5DFD"/>
    <w:rsid w:val="00D2022A"/>
    <w:rsid w:val="00D33116"/>
    <w:rsid w:val="00D5271D"/>
    <w:rsid w:val="00D53360"/>
    <w:rsid w:val="00D546D8"/>
    <w:rsid w:val="00D629A1"/>
    <w:rsid w:val="00D64655"/>
    <w:rsid w:val="00D74C9C"/>
    <w:rsid w:val="00D75D2F"/>
    <w:rsid w:val="00D8283B"/>
    <w:rsid w:val="00D82B41"/>
    <w:rsid w:val="00D967B1"/>
    <w:rsid w:val="00DC11D0"/>
    <w:rsid w:val="00DC4600"/>
    <w:rsid w:val="00DC6140"/>
    <w:rsid w:val="00DE4819"/>
    <w:rsid w:val="00DF5E44"/>
    <w:rsid w:val="00E0256D"/>
    <w:rsid w:val="00E11C84"/>
    <w:rsid w:val="00E212F0"/>
    <w:rsid w:val="00E2333E"/>
    <w:rsid w:val="00E2562C"/>
    <w:rsid w:val="00E26C74"/>
    <w:rsid w:val="00E27694"/>
    <w:rsid w:val="00E36078"/>
    <w:rsid w:val="00E36E57"/>
    <w:rsid w:val="00E47167"/>
    <w:rsid w:val="00E77906"/>
    <w:rsid w:val="00E873C7"/>
    <w:rsid w:val="00E94276"/>
    <w:rsid w:val="00EB5576"/>
    <w:rsid w:val="00EC56C2"/>
    <w:rsid w:val="00EC7C74"/>
    <w:rsid w:val="00ED4FE0"/>
    <w:rsid w:val="00F017E8"/>
    <w:rsid w:val="00F13B87"/>
    <w:rsid w:val="00F1553B"/>
    <w:rsid w:val="00F17179"/>
    <w:rsid w:val="00F20A59"/>
    <w:rsid w:val="00F2607B"/>
    <w:rsid w:val="00F40DD5"/>
    <w:rsid w:val="00F430BA"/>
    <w:rsid w:val="00F625CA"/>
    <w:rsid w:val="00F73667"/>
    <w:rsid w:val="00F81A91"/>
    <w:rsid w:val="00F8241E"/>
    <w:rsid w:val="00F86FF9"/>
    <w:rsid w:val="00FA1273"/>
    <w:rsid w:val="00FB0420"/>
    <w:rsid w:val="00FC006C"/>
    <w:rsid w:val="00FC47B8"/>
    <w:rsid w:val="00FC63EA"/>
    <w:rsid w:val="00FE03D5"/>
    <w:rsid w:val="00FE32F0"/>
    <w:rsid w:val="00FE33BC"/>
    <w:rsid w:val="00FE3637"/>
    <w:rsid w:val="00FE37A8"/>
    <w:rsid w:val="00FE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076802"/>
  <w15:docId w15:val="{C87B9D46-13A7-4EF3-B3B3-D7A44A44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4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819"/>
  </w:style>
  <w:style w:type="paragraph" w:styleId="Footer">
    <w:name w:val="footer"/>
    <w:basedOn w:val="Normal"/>
    <w:link w:val="FooterChar"/>
    <w:uiPriority w:val="99"/>
    <w:unhideWhenUsed/>
    <w:rsid w:val="00DE4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819"/>
  </w:style>
  <w:style w:type="table" w:styleId="TableGrid">
    <w:name w:val="Table Grid"/>
    <w:basedOn w:val="TableNormal"/>
    <w:uiPriority w:val="39"/>
    <w:rsid w:val="00D82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D82B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336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6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36C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336CF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8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322A"/>
    <w:pPr>
      <w:spacing w:after="0" w:line="240" w:lineRule="auto"/>
    </w:pPr>
  </w:style>
  <w:style w:type="table" w:customStyle="1" w:styleId="GridTable5Dark-Accent31">
    <w:name w:val="Grid Table 5 Dark - Accent 31"/>
    <w:basedOn w:val="TableNormal"/>
    <w:uiPriority w:val="50"/>
    <w:rsid w:val="0006735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1">
    <w:name w:val="Grid Table 5 Dark1"/>
    <w:basedOn w:val="TableNormal"/>
    <w:uiPriority w:val="50"/>
    <w:rsid w:val="0006735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2F5E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56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0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D0DE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0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07B"/>
    <w:rPr>
      <w:rFonts w:ascii="Lucida Grande" w:hAnsi="Lucida Grande" w:cs="Lucida Grande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5D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621D8-72DB-9A42-9046-6423AC59C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Lou</dc:creator>
  <cp:keywords/>
  <dc:description/>
  <cp:lastModifiedBy>Worden, Tim</cp:lastModifiedBy>
  <cp:revision>4</cp:revision>
  <dcterms:created xsi:type="dcterms:W3CDTF">2022-04-04T14:08:00Z</dcterms:created>
  <dcterms:modified xsi:type="dcterms:W3CDTF">2022-04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hqmBoV9B"/&gt;&lt;style id="http://www.zotero.org/styles/apa" locale="en-US" hasBibliography="1" bibliographyStyleHasBeenSet="1"/&gt;&lt;prefs&gt;&lt;pref name="fieldType" value="Field"/&gt;&lt;/prefs&gt;&lt;/data&gt;</vt:lpwstr>
  </property>
</Properties>
</file>